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77F53F" w14:textId="2B593C4E" w:rsidR="00D138FC" w:rsidRDefault="00D138FC">
      <w:pPr>
        <w:spacing w:after="160" w:line="259" w:lineRule="auto"/>
        <w:rPr>
          <w:rFonts w:cstheme="minorHAnsi"/>
        </w:rPr>
      </w:pPr>
      <w:bookmarkStart w:id="0" w:name="_GoBack"/>
      <w:bookmarkEnd w:id="0"/>
    </w:p>
    <w:tbl>
      <w:tblPr>
        <w:tblStyle w:val="TableGrid"/>
        <w:tblpPr w:leftFromText="141" w:rightFromText="141" w:vertAnchor="text" w:horzAnchor="margin" w:tblpY="490"/>
        <w:tblW w:w="99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988"/>
        <w:gridCol w:w="1843"/>
        <w:gridCol w:w="2977"/>
        <w:gridCol w:w="3032"/>
      </w:tblGrid>
      <w:tr w:rsidR="00D138FC" w:rsidRPr="00B731A2" w14:paraId="4755CB5B" w14:textId="77777777" w:rsidTr="007C0382">
        <w:trPr>
          <w:cantSplit/>
          <w:trHeight w:val="41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305B90" w14:textId="77777777" w:rsidR="00D138FC" w:rsidRPr="00740B6E" w:rsidRDefault="00D138FC" w:rsidP="00746BC9">
            <w:pPr>
              <w:spacing w:after="0" w:line="240" w:lineRule="auto"/>
              <w:jc w:val="left"/>
              <w:rPr>
                <w:rFonts w:cstheme="minorHAnsi"/>
                <w:b/>
                <w:sz w:val="24"/>
              </w:rPr>
            </w:pPr>
            <w:r w:rsidRPr="00740B6E">
              <w:rPr>
                <w:rFonts w:cstheme="minorHAnsi"/>
                <w:b/>
                <w:sz w:val="24"/>
              </w:rPr>
              <w:t>Gen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133561CE" w14:textId="77777777" w:rsidR="00D138FC" w:rsidRPr="00740B6E" w:rsidRDefault="00D138FC" w:rsidP="00746BC9">
            <w:pPr>
              <w:spacing w:after="0" w:line="240" w:lineRule="auto"/>
              <w:ind w:left="1498" w:hanging="1498"/>
              <w:jc w:val="left"/>
              <w:rPr>
                <w:rFonts w:cstheme="minorHAnsi"/>
                <w:b/>
                <w:sz w:val="24"/>
              </w:rPr>
            </w:pPr>
            <w:r w:rsidRPr="00740B6E">
              <w:rPr>
                <w:rFonts w:cstheme="minorHAnsi"/>
                <w:b/>
                <w:sz w:val="24"/>
              </w:rPr>
              <w:t>Forward Prim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1F5E20C" w14:textId="77777777" w:rsidR="00D138FC" w:rsidRPr="00740B6E" w:rsidRDefault="00D138FC" w:rsidP="00746BC9">
            <w:pPr>
              <w:spacing w:after="0" w:line="240" w:lineRule="auto"/>
              <w:jc w:val="left"/>
              <w:rPr>
                <w:rFonts w:cstheme="minorHAnsi"/>
                <w:b/>
                <w:sz w:val="24"/>
              </w:rPr>
            </w:pPr>
            <w:r w:rsidRPr="00740B6E">
              <w:rPr>
                <w:rFonts w:cstheme="minorHAnsi"/>
                <w:b/>
                <w:sz w:val="24"/>
              </w:rPr>
              <w:t>Reverse Prim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EDA167" w14:textId="77777777" w:rsidR="00D138FC" w:rsidRPr="00740B6E" w:rsidRDefault="00D138FC" w:rsidP="00746BC9">
            <w:pPr>
              <w:spacing w:after="0" w:line="240" w:lineRule="auto"/>
              <w:jc w:val="left"/>
              <w:rPr>
                <w:rFonts w:cstheme="minorHAnsi"/>
                <w:b/>
                <w:sz w:val="24"/>
              </w:rPr>
            </w:pPr>
            <w:r w:rsidRPr="00740B6E">
              <w:rPr>
                <w:rFonts w:cstheme="minorHAnsi"/>
                <w:b/>
                <w:sz w:val="24"/>
              </w:rPr>
              <w:t>Probe</w:t>
            </w:r>
          </w:p>
        </w:tc>
      </w:tr>
      <w:tr w:rsidR="00D138FC" w:rsidRPr="00B731A2" w14:paraId="16450407" w14:textId="77777777" w:rsidTr="007C0382">
        <w:trPr>
          <w:cantSplit/>
          <w:trHeight w:val="41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6731DC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i/>
                <w:sz w:val="17"/>
                <w:szCs w:val="17"/>
              </w:rPr>
            </w:pPr>
            <w:proofErr w:type="spellStart"/>
            <w:r w:rsidRPr="00195826">
              <w:rPr>
                <w:rFonts w:cstheme="minorHAnsi"/>
                <w:i/>
                <w:sz w:val="17"/>
                <w:szCs w:val="17"/>
              </w:rPr>
              <w:t>Bdnf</w:t>
            </w:r>
            <w:proofErr w:type="spellEnd"/>
            <w:r w:rsidRPr="00195826">
              <w:rPr>
                <w:rFonts w:cstheme="minorHAnsi"/>
                <w:i/>
                <w:sz w:val="17"/>
                <w:szCs w:val="17"/>
              </w:rPr>
              <w:t xml:space="preserve"> </w:t>
            </w:r>
            <w:r>
              <w:rPr>
                <w:rFonts w:cstheme="minorHAnsi"/>
                <w:i/>
                <w:sz w:val="17"/>
                <w:szCs w:val="17"/>
              </w:rPr>
              <w:t>to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EF0898F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  <w:r w:rsidRPr="00195826">
              <w:rPr>
                <w:rFonts w:cstheme="minorHAnsi"/>
                <w:sz w:val="17"/>
                <w:szCs w:val="17"/>
              </w:rPr>
              <w:t>5’-AAGTCTGCATTACATTCCTCGA-3’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CD9F51C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  <w:r w:rsidRPr="00195826">
              <w:rPr>
                <w:rFonts w:cstheme="minorHAnsi"/>
                <w:sz w:val="17"/>
                <w:szCs w:val="17"/>
              </w:rPr>
              <w:t>5’GTTTTCTGAAAGAGGGACAGTTTAT-3’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9D1BEC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  <w:r w:rsidRPr="00195826">
              <w:rPr>
                <w:rFonts w:cstheme="minorHAnsi"/>
                <w:sz w:val="17"/>
                <w:szCs w:val="17"/>
              </w:rPr>
              <w:t>5’-TGTGGTTTGTTGCCGTTGCCAAG-3’</w:t>
            </w:r>
          </w:p>
        </w:tc>
      </w:tr>
      <w:tr w:rsidR="00D138FC" w:rsidRPr="00B731A2" w14:paraId="47B2862A" w14:textId="77777777" w:rsidTr="007C0382">
        <w:trPr>
          <w:cantSplit/>
          <w:trHeight w:val="415"/>
        </w:trPr>
        <w:tc>
          <w:tcPr>
            <w:tcW w:w="0" w:type="auto"/>
            <w:vAlign w:val="center"/>
          </w:tcPr>
          <w:p w14:paraId="70B84B78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i/>
                <w:sz w:val="17"/>
                <w:szCs w:val="17"/>
              </w:rPr>
            </w:pPr>
            <w:r w:rsidRPr="00195826">
              <w:rPr>
                <w:rFonts w:cstheme="minorHAnsi"/>
                <w:i/>
                <w:sz w:val="17"/>
                <w:szCs w:val="17"/>
              </w:rPr>
              <w:t>Arc</w:t>
            </w:r>
          </w:p>
        </w:tc>
        <w:tc>
          <w:tcPr>
            <w:tcW w:w="0" w:type="auto"/>
            <w:gridSpan w:val="2"/>
            <w:vAlign w:val="center"/>
          </w:tcPr>
          <w:p w14:paraId="69342D02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  <w:r w:rsidRPr="00195826">
              <w:rPr>
                <w:rFonts w:cstheme="minorHAnsi"/>
                <w:sz w:val="17"/>
                <w:szCs w:val="17"/>
              </w:rPr>
              <w:t>5’-GGTGGGTGGCTCTGAAGAAT-3’</w:t>
            </w:r>
          </w:p>
        </w:tc>
        <w:tc>
          <w:tcPr>
            <w:tcW w:w="2977" w:type="dxa"/>
            <w:vAlign w:val="center"/>
          </w:tcPr>
          <w:p w14:paraId="11AF8DA8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  <w:r w:rsidRPr="00195826">
              <w:rPr>
                <w:rFonts w:cstheme="minorHAnsi"/>
                <w:sz w:val="17"/>
                <w:szCs w:val="17"/>
              </w:rPr>
              <w:t>5-ACTCCACCCAGTTCTTCACC-3’</w:t>
            </w:r>
          </w:p>
        </w:tc>
        <w:tc>
          <w:tcPr>
            <w:tcW w:w="0" w:type="auto"/>
            <w:vAlign w:val="center"/>
          </w:tcPr>
          <w:p w14:paraId="16DA170A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  <w:r w:rsidRPr="00195826">
              <w:rPr>
                <w:rFonts w:cstheme="minorHAnsi"/>
                <w:sz w:val="17"/>
                <w:szCs w:val="17"/>
              </w:rPr>
              <w:t>5’-GATCCAGAACCACATGAATGGG-3’</w:t>
            </w:r>
          </w:p>
        </w:tc>
      </w:tr>
      <w:tr w:rsidR="00D138FC" w:rsidRPr="00B731A2" w14:paraId="16B660D9" w14:textId="77777777" w:rsidTr="007C0382">
        <w:trPr>
          <w:cantSplit/>
          <w:trHeight w:val="415"/>
        </w:trPr>
        <w:tc>
          <w:tcPr>
            <w:tcW w:w="0" w:type="auto"/>
            <w:vAlign w:val="center"/>
          </w:tcPr>
          <w:p w14:paraId="26D1E78E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i/>
                <w:sz w:val="17"/>
                <w:szCs w:val="17"/>
              </w:rPr>
            </w:pPr>
            <w:r w:rsidRPr="00195826">
              <w:rPr>
                <w:rFonts w:cstheme="minorHAnsi"/>
                <w:i/>
                <w:sz w:val="17"/>
                <w:szCs w:val="17"/>
              </w:rPr>
              <w:t>Gad</w:t>
            </w:r>
            <w:r>
              <w:rPr>
                <w:rFonts w:cstheme="minorHAnsi"/>
                <w:i/>
                <w:sz w:val="17"/>
                <w:szCs w:val="17"/>
              </w:rPr>
              <w:t>67</w:t>
            </w:r>
          </w:p>
        </w:tc>
        <w:tc>
          <w:tcPr>
            <w:tcW w:w="0" w:type="auto"/>
            <w:gridSpan w:val="2"/>
            <w:vAlign w:val="center"/>
          </w:tcPr>
          <w:p w14:paraId="5DACF472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  <w:r w:rsidRPr="00195826">
              <w:rPr>
                <w:rFonts w:cstheme="minorHAnsi"/>
                <w:sz w:val="17"/>
                <w:szCs w:val="17"/>
              </w:rPr>
              <w:t>5’-ATACTTGGTGTGGCGTAGC-3’</w:t>
            </w:r>
          </w:p>
        </w:tc>
        <w:tc>
          <w:tcPr>
            <w:tcW w:w="2977" w:type="dxa"/>
            <w:vAlign w:val="center"/>
          </w:tcPr>
          <w:p w14:paraId="4F2AACA7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  <w:r w:rsidRPr="00195826">
              <w:rPr>
                <w:rFonts w:cstheme="minorHAnsi"/>
                <w:sz w:val="17"/>
                <w:szCs w:val="17"/>
              </w:rPr>
              <w:t>5’-AGGAAAGCAGGTTCTTGGAG-3’</w:t>
            </w:r>
          </w:p>
        </w:tc>
        <w:tc>
          <w:tcPr>
            <w:tcW w:w="0" w:type="auto"/>
            <w:vAlign w:val="center"/>
          </w:tcPr>
          <w:p w14:paraId="332E6A72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  <w:r w:rsidRPr="00195826">
              <w:rPr>
                <w:rFonts w:cstheme="minorHAnsi"/>
                <w:sz w:val="17"/>
                <w:szCs w:val="17"/>
              </w:rPr>
              <w:t>5’-AAAACTGGGCCTGAAGATCTGTGGT-3’</w:t>
            </w:r>
          </w:p>
        </w:tc>
      </w:tr>
      <w:tr w:rsidR="00D138FC" w:rsidRPr="00B731A2" w14:paraId="47AE2173" w14:textId="77777777" w:rsidTr="007C0382">
        <w:trPr>
          <w:cantSplit/>
          <w:trHeight w:val="415"/>
        </w:trPr>
        <w:tc>
          <w:tcPr>
            <w:tcW w:w="0" w:type="auto"/>
            <w:vAlign w:val="center"/>
          </w:tcPr>
          <w:p w14:paraId="6DAE189B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i/>
                <w:sz w:val="17"/>
                <w:szCs w:val="17"/>
              </w:rPr>
            </w:pPr>
            <w:r w:rsidRPr="00195826">
              <w:rPr>
                <w:rFonts w:cstheme="minorHAnsi"/>
                <w:i/>
                <w:sz w:val="17"/>
                <w:szCs w:val="17"/>
              </w:rPr>
              <w:t>Psd95</w:t>
            </w:r>
          </w:p>
        </w:tc>
        <w:tc>
          <w:tcPr>
            <w:tcW w:w="0" w:type="auto"/>
            <w:gridSpan w:val="2"/>
            <w:vAlign w:val="center"/>
          </w:tcPr>
          <w:p w14:paraId="4AF2DFDA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  <w:r w:rsidRPr="00195826">
              <w:rPr>
                <w:rFonts w:cstheme="minorHAnsi"/>
                <w:sz w:val="17"/>
                <w:szCs w:val="17"/>
              </w:rPr>
              <w:t>5’-CAAGAAATACCGCTACCAAGATG-3’</w:t>
            </w:r>
          </w:p>
        </w:tc>
        <w:tc>
          <w:tcPr>
            <w:tcW w:w="2977" w:type="dxa"/>
            <w:vAlign w:val="center"/>
          </w:tcPr>
          <w:p w14:paraId="62829D9D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  <w:r w:rsidRPr="00195826">
              <w:rPr>
                <w:rFonts w:cstheme="minorHAnsi"/>
                <w:sz w:val="17"/>
                <w:szCs w:val="17"/>
              </w:rPr>
              <w:t>5’-CCCTCTGTTCCATTCACCTG-3’</w:t>
            </w:r>
          </w:p>
        </w:tc>
        <w:tc>
          <w:tcPr>
            <w:tcW w:w="0" w:type="auto"/>
            <w:vAlign w:val="center"/>
          </w:tcPr>
          <w:p w14:paraId="47E56DB2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  <w:r w:rsidRPr="00195826">
              <w:rPr>
                <w:rFonts w:cstheme="minorHAnsi"/>
                <w:sz w:val="17"/>
                <w:szCs w:val="17"/>
              </w:rPr>
              <w:t>5’-TCAACACGGACACCCTAGAAGCC-3’</w:t>
            </w:r>
          </w:p>
        </w:tc>
      </w:tr>
      <w:tr w:rsidR="00D138FC" w:rsidRPr="00B731A2" w14:paraId="0C0910E4" w14:textId="77777777" w:rsidTr="007C0382">
        <w:trPr>
          <w:cantSplit/>
          <w:trHeight w:val="41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46262B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i/>
                <w:sz w:val="17"/>
                <w:szCs w:val="17"/>
              </w:rPr>
            </w:pPr>
            <w:proofErr w:type="spellStart"/>
            <w:r w:rsidRPr="00195826">
              <w:rPr>
                <w:rFonts w:cstheme="minorHAnsi"/>
                <w:i/>
                <w:sz w:val="17"/>
                <w:szCs w:val="17"/>
              </w:rPr>
              <w:t>Pvb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64334750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  <w:r w:rsidRPr="00195826">
              <w:rPr>
                <w:rFonts w:cstheme="minorHAnsi"/>
                <w:sz w:val="17"/>
                <w:szCs w:val="17"/>
              </w:rPr>
              <w:t>5’-CTGGACAAAGACAAAAGTGGC-3’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E43C678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  <w:r w:rsidRPr="00195826">
              <w:rPr>
                <w:rFonts w:cstheme="minorHAnsi"/>
                <w:sz w:val="17"/>
                <w:szCs w:val="17"/>
              </w:rPr>
              <w:t>5’-GACAAGTCTCTGGCATCTGAG-3’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21AD7B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  <w:r w:rsidRPr="00195826">
              <w:rPr>
                <w:rFonts w:cstheme="minorHAnsi"/>
                <w:sz w:val="17"/>
                <w:szCs w:val="17"/>
              </w:rPr>
              <w:t>5’-CCTTCAGAATGGACCCCAGCTCA-3’</w:t>
            </w:r>
          </w:p>
        </w:tc>
      </w:tr>
      <w:tr w:rsidR="00D138FC" w:rsidRPr="00B731A2" w14:paraId="3CD460D4" w14:textId="77777777" w:rsidTr="007C0382">
        <w:trPr>
          <w:cantSplit/>
          <w:trHeight w:val="415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9C010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i/>
                <w:sz w:val="17"/>
                <w:szCs w:val="17"/>
              </w:rPr>
            </w:pPr>
            <w:r w:rsidRPr="00740B6E">
              <w:rPr>
                <w:rFonts w:cstheme="minorHAnsi"/>
                <w:b/>
                <w:sz w:val="24"/>
              </w:rPr>
              <w:t>Gen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9F95D" w14:textId="77777777" w:rsidR="00D138FC" w:rsidRPr="00195826" w:rsidRDefault="00D138FC" w:rsidP="00746BC9">
            <w:pPr>
              <w:spacing w:after="0" w:line="240" w:lineRule="auto"/>
              <w:ind w:left="1077"/>
              <w:jc w:val="left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b/>
                <w:sz w:val="24"/>
              </w:rPr>
              <w:t xml:space="preserve">     Assay ID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1D00634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8AD32D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</w:p>
        </w:tc>
      </w:tr>
      <w:tr w:rsidR="00D138FC" w:rsidRPr="00B731A2" w14:paraId="2A3D0D70" w14:textId="77777777" w:rsidTr="007C0382">
        <w:trPr>
          <w:cantSplit/>
          <w:trHeight w:val="415"/>
        </w:trPr>
        <w:tc>
          <w:tcPr>
            <w:tcW w:w="2127" w:type="dxa"/>
            <w:gridSpan w:val="2"/>
            <w:tcBorders>
              <w:top w:val="single" w:sz="4" w:space="0" w:color="auto"/>
            </w:tcBorders>
            <w:vAlign w:val="center"/>
          </w:tcPr>
          <w:p w14:paraId="3A938C0B" w14:textId="77777777" w:rsidR="00D138FC" w:rsidRPr="00195826" w:rsidRDefault="00D138FC" w:rsidP="00746BC9">
            <w:pPr>
              <w:spacing w:after="0" w:line="240" w:lineRule="auto"/>
              <w:ind w:left="0" w:firstLine="0"/>
              <w:jc w:val="left"/>
              <w:rPr>
                <w:rFonts w:cstheme="minorHAnsi"/>
                <w:i/>
                <w:sz w:val="17"/>
                <w:szCs w:val="17"/>
              </w:rPr>
            </w:pPr>
            <w:proofErr w:type="spellStart"/>
            <w:r>
              <w:rPr>
                <w:rFonts w:cstheme="minorHAnsi"/>
                <w:i/>
                <w:sz w:val="17"/>
                <w:szCs w:val="17"/>
              </w:rPr>
              <w:t>Bdnf</w:t>
            </w:r>
            <w:proofErr w:type="spellEnd"/>
            <w:r>
              <w:rPr>
                <w:rFonts w:cstheme="minorHAnsi"/>
                <w:i/>
                <w:sz w:val="17"/>
                <w:szCs w:val="17"/>
              </w:rPr>
              <w:t xml:space="preserve"> long 3’-UT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9705278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  <w:r w:rsidRPr="00240E56">
              <w:rPr>
                <w:rFonts w:cstheme="minorHAnsi"/>
                <w:sz w:val="17"/>
                <w:szCs w:val="17"/>
              </w:rPr>
              <w:t>Rn02531967_s1</w:t>
            </w:r>
          </w:p>
        </w:tc>
        <w:tc>
          <w:tcPr>
            <w:tcW w:w="2977" w:type="dxa"/>
            <w:vAlign w:val="center"/>
          </w:tcPr>
          <w:p w14:paraId="7518A294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4D21F190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</w:p>
        </w:tc>
      </w:tr>
      <w:tr w:rsidR="00D138FC" w:rsidRPr="00B731A2" w14:paraId="60AD5994" w14:textId="77777777" w:rsidTr="007C0382">
        <w:trPr>
          <w:cantSplit/>
          <w:trHeight w:val="415"/>
        </w:trPr>
        <w:tc>
          <w:tcPr>
            <w:tcW w:w="2127" w:type="dxa"/>
            <w:gridSpan w:val="2"/>
            <w:vAlign w:val="center"/>
          </w:tcPr>
          <w:p w14:paraId="0339394A" w14:textId="77777777" w:rsidR="00D138FC" w:rsidRPr="00195826" w:rsidRDefault="00D138FC" w:rsidP="00746BC9">
            <w:pPr>
              <w:spacing w:after="0" w:line="240" w:lineRule="auto"/>
              <w:ind w:left="0" w:firstLine="0"/>
              <w:jc w:val="left"/>
              <w:rPr>
                <w:rFonts w:cstheme="minorHAnsi"/>
                <w:i/>
                <w:sz w:val="17"/>
                <w:szCs w:val="17"/>
              </w:rPr>
            </w:pPr>
            <w:proofErr w:type="spellStart"/>
            <w:r w:rsidRPr="00195826">
              <w:rPr>
                <w:rFonts w:cstheme="minorHAnsi"/>
                <w:i/>
                <w:sz w:val="17"/>
                <w:szCs w:val="17"/>
              </w:rPr>
              <w:t>Bdnf</w:t>
            </w:r>
            <w:proofErr w:type="spellEnd"/>
            <w:r w:rsidRPr="00195826">
              <w:rPr>
                <w:rFonts w:cstheme="minorHAnsi"/>
                <w:i/>
                <w:sz w:val="17"/>
                <w:szCs w:val="17"/>
              </w:rPr>
              <w:t xml:space="preserve"> </w:t>
            </w:r>
            <w:r>
              <w:rPr>
                <w:rFonts w:cstheme="minorHAnsi"/>
                <w:i/>
                <w:sz w:val="17"/>
                <w:szCs w:val="17"/>
              </w:rPr>
              <w:t>transcript IV</w:t>
            </w:r>
          </w:p>
        </w:tc>
        <w:tc>
          <w:tcPr>
            <w:tcW w:w="1843" w:type="dxa"/>
            <w:vAlign w:val="center"/>
          </w:tcPr>
          <w:p w14:paraId="455776D1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  <w:r w:rsidRPr="00240E56">
              <w:rPr>
                <w:rFonts w:cstheme="minorHAnsi"/>
                <w:sz w:val="17"/>
                <w:szCs w:val="17"/>
              </w:rPr>
              <w:t>Rn01484927_m1</w:t>
            </w:r>
          </w:p>
        </w:tc>
        <w:tc>
          <w:tcPr>
            <w:tcW w:w="2977" w:type="dxa"/>
            <w:vAlign w:val="center"/>
          </w:tcPr>
          <w:p w14:paraId="47760CD7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16D76794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</w:p>
        </w:tc>
      </w:tr>
      <w:tr w:rsidR="00D138FC" w:rsidRPr="00B731A2" w14:paraId="7750E182" w14:textId="77777777" w:rsidTr="007C0382">
        <w:trPr>
          <w:cantSplit/>
          <w:trHeight w:val="415"/>
        </w:trPr>
        <w:tc>
          <w:tcPr>
            <w:tcW w:w="2127" w:type="dxa"/>
            <w:gridSpan w:val="2"/>
            <w:tcBorders>
              <w:bottom w:val="single" w:sz="4" w:space="0" w:color="auto"/>
            </w:tcBorders>
            <w:vAlign w:val="center"/>
          </w:tcPr>
          <w:p w14:paraId="7552612C" w14:textId="77777777" w:rsidR="00D138FC" w:rsidRPr="00195826" w:rsidRDefault="00D138FC" w:rsidP="00746BC9">
            <w:pPr>
              <w:spacing w:after="0" w:line="240" w:lineRule="auto"/>
              <w:ind w:left="0" w:firstLine="0"/>
              <w:jc w:val="left"/>
              <w:rPr>
                <w:rFonts w:cstheme="minorHAnsi"/>
                <w:i/>
                <w:sz w:val="17"/>
                <w:szCs w:val="17"/>
              </w:rPr>
            </w:pPr>
            <w:proofErr w:type="spellStart"/>
            <w:r w:rsidRPr="00195826">
              <w:rPr>
                <w:rFonts w:cstheme="minorHAnsi"/>
                <w:i/>
                <w:sz w:val="17"/>
                <w:szCs w:val="17"/>
              </w:rPr>
              <w:t>Bdnf</w:t>
            </w:r>
            <w:proofErr w:type="spellEnd"/>
            <w:r w:rsidRPr="00195826">
              <w:rPr>
                <w:rFonts w:cstheme="minorHAnsi"/>
                <w:i/>
                <w:sz w:val="17"/>
                <w:szCs w:val="17"/>
              </w:rPr>
              <w:t xml:space="preserve"> </w:t>
            </w:r>
            <w:r>
              <w:rPr>
                <w:rFonts w:cstheme="minorHAnsi"/>
                <w:i/>
                <w:sz w:val="17"/>
                <w:szCs w:val="17"/>
              </w:rPr>
              <w:t>transcript V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466D017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  <w:r w:rsidRPr="00240E56">
              <w:rPr>
                <w:rFonts w:cstheme="minorHAnsi"/>
                <w:sz w:val="17"/>
                <w:szCs w:val="17"/>
              </w:rPr>
              <w:t>Rn01484928_m1</w:t>
            </w:r>
          </w:p>
        </w:tc>
        <w:tc>
          <w:tcPr>
            <w:tcW w:w="2977" w:type="dxa"/>
            <w:vAlign w:val="center"/>
          </w:tcPr>
          <w:p w14:paraId="2749ECFB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0" w:type="auto"/>
            <w:vAlign w:val="center"/>
          </w:tcPr>
          <w:p w14:paraId="5A151EF1" w14:textId="77777777" w:rsidR="00D138FC" w:rsidRPr="00195826" w:rsidRDefault="00D138FC" w:rsidP="00746BC9">
            <w:pPr>
              <w:spacing w:after="0" w:line="240" w:lineRule="auto"/>
              <w:jc w:val="left"/>
              <w:rPr>
                <w:rFonts w:cstheme="minorHAnsi"/>
                <w:sz w:val="17"/>
                <w:szCs w:val="17"/>
              </w:rPr>
            </w:pPr>
          </w:p>
        </w:tc>
      </w:tr>
    </w:tbl>
    <w:p w14:paraId="74E82FE2" w14:textId="6014A189" w:rsidR="00D138FC" w:rsidRPr="00E323AC" w:rsidRDefault="00E323AC" w:rsidP="00D138FC">
      <w:pPr>
        <w:spacing w:after="0" w:line="240" w:lineRule="auto"/>
        <w:jc w:val="both"/>
        <w:rPr>
          <w:rFonts w:cstheme="minorHAnsi"/>
          <w:b/>
        </w:rPr>
      </w:pPr>
      <w:r w:rsidRPr="00E323AC">
        <w:rPr>
          <w:rFonts w:cstheme="minorHAnsi"/>
          <w:b/>
        </w:rPr>
        <w:t xml:space="preserve">S1 </w:t>
      </w:r>
      <w:r w:rsidRPr="00E323AC">
        <w:rPr>
          <w:rFonts w:cstheme="minorHAnsi"/>
          <w:b/>
        </w:rPr>
        <w:t>Table:</w:t>
      </w:r>
      <w:r w:rsidRPr="00E323AC">
        <w:rPr>
          <w:rFonts w:cstheme="minorHAnsi"/>
        </w:rPr>
        <w:t xml:space="preserve"> Primers and probes assays</w:t>
      </w:r>
    </w:p>
    <w:p w14:paraId="0A81F474" w14:textId="77777777" w:rsidR="00D138FC" w:rsidRDefault="00D138FC" w:rsidP="00D138FC">
      <w:pPr>
        <w:spacing w:after="0" w:line="240" w:lineRule="auto"/>
        <w:jc w:val="both"/>
        <w:rPr>
          <w:rFonts w:cstheme="minorHAnsi"/>
          <w:b/>
          <w:i/>
        </w:rPr>
      </w:pPr>
    </w:p>
    <w:p w14:paraId="368BC9A7" w14:textId="39ABA8E2" w:rsidR="00D138FC" w:rsidRPr="00512F7F" w:rsidRDefault="00D138FC" w:rsidP="00D138FC">
      <w:pPr>
        <w:spacing w:after="0" w:line="240" w:lineRule="auto"/>
        <w:jc w:val="both"/>
        <w:rPr>
          <w:rFonts w:cstheme="minorHAnsi"/>
          <w:i/>
        </w:rPr>
      </w:pPr>
    </w:p>
    <w:p w14:paraId="07C53291" w14:textId="77777777" w:rsidR="00DF729D" w:rsidRPr="00201AC9" w:rsidRDefault="00DF729D">
      <w:pPr>
        <w:spacing w:after="160" w:line="480" w:lineRule="auto"/>
        <w:rPr>
          <w:rFonts w:cstheme="minorHAnsi"/>
        </w:rPr>
      </w:pPr>
    </w:p>
    <w:sectPr w:rsidR="00DF729D" w:rsidRPr="00201AC9" w:rsidSect="00DF729D">
      <w:footerReference w:type="default" r:id="rId8"/>
      <w:pgSz w:w="11906" w:h="16838" w:code="9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FCC01C" w16cid:durableId="211E2448"/>
  <w16cid:commentId w16cid:paraId="3266D1ED" w16cid:durableId="20E59ACD"/>
  <w16cid:commentId w16cid:paraId="25CC91EB" w16cid:durableId="20DC6709"/>
  <w16cid:commentId w16cid:paraId="7C67A276" w16cid:durableId="20E59FBD"/>
  <w16cid:commentId w16cid:paraId="1C9F42B4" w16cid:durableId="20DC670A"/>
  <w16cid:commentId w16cid:paraId="39EF17AE" w16cid:durableId="211E22D3"/>
  <w16cid:commentId w16cid:paraId="557307DC" w16cid:durableId="211E4C91"/>
  <w16cid:commentId w16cid:paraId="6CC6AD33" w16cid:durableId="211E4CE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ED630E" w14:textId="77777777" w:rsidR="00C27597" w:rsidRDefault="00C27597" w:rsidP="001D702A">
      <w:pPr>
        <w:spacing w:after="0" w:line="240" w:lineRule="auto"/>
      </w:pPr>
      <w:r>
        <w:separator/>
      </w:r>
    </w:p>
  </w:endnote>
  <w:endnote w:type="continuationSeparator" w:id="0">
    <w:p w14:paraId="7BB17811" w14:textId="77777777" w:rsidR="00C27597" w:rsidRDefault="00C27597" w:rsidP="001D7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3780586"/>
      <w:docPartObj>
        <w:docPartGallery w:val="Page Numbers (Bottom of Page)"/>
        <w:docPartUnique/>
      </w:docPartObj>
    </w:sdtPr>
    <w:sdtEndPr/>
    <w:sdtContent>
      <w:p w14:paraId="1F2AFC8D" w14:textId="4C160FE4" w:rsidR="00211FCB" w:rsidRDefault="00211FC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23AC" w:rsidRPr="00E323AC">
          <w:rPr>
            <w:noProof/>
            <w:lang w:val="de-DE"/>
          </w:rPr>
          <w:t>1</w:t>
        </w:r>
        <w:r>
          <w:fldChar w:fldCharType="end"/>
        </w:r>
      </w:p>
    </w:sdtContent>
  </w:sdt>
  <w:p w14:paraId="62C0B468" w14:textId="77777777" w:rsidR="00211FCB" w:rsidRDefault="00211F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11DE7E" w14:textId="77777777" w:rsidR="00C27597" w:rsidRDefault="00C27597" w:rsidP="001D702A">
      <w:pPr>
        <w:spacing w:after="0" w:line="240" w:lineRule="auto"/>
      </w:pPr>
      <w:r>
        <w:separator/>
      </w:r>
    </w:p>
  </w:footnote>
  <w:footnote w:type="continuationSeparator" w:id="0">
    <w:p w14:paraId="4A6ACFF2" w14:textId="77777777" w:rsidR="00C27597" w:rsidRDefault="00C27597" w:rsidP="001D70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6B64780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650F9D"/>
    <w:multiLevelType w:val="hybridMultilevel"/>
    <w:tmpl w:val="917EF8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2C5E51"/>
    <w:multiLevelType w:val="hybridMultilevel"/>
    <w:tmpl w:val="05666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247FDD"/>
    <w:multiLevelType w:val="hybridMultilevel"/>
    <w:tmpl w:val="8882723C"/>
    <w:lvl w:ilvl="0" w:tplc="C4A8085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7378BF"/>
    <w:multiLevelType w:val="hybridMultilevel"/>
    <w:tmpl w:val="01845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D272D0"/>
    <w:multiLevelType w:val="hybridMultilevel"/>
    <w:tmpl w:val="C2329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6130BF"/>
    <w:multiLevelType w:val="hybridMultilevel"/>
    <w:tmpl w:val="835CE24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CA6F73"/>
    <w:multiLevelType w:val="hybridMultilevel"/>
    <w:tmpl w:val="0C543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CD6C74"/>
    <w:multiLevelType w:val="hybridMultilevel"/>
    <w:tmpl w:val="B7B06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15178DF"/>
    <w:multiLevelType w:val="hybridMultilevel"/>
    <w:tmpl w:val="CEB20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B3C6FC4"/>
    <w:multiLevelType w:val="hybridMultilevel"/>
    <w:tmpl w:val="748A5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FD01F0A"/>
    <w:multiLevelType w:val="hybridMultilevel"/>
    <w:tmpl w:val="CE203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CF607AB"/>
    <w:multiLevelType w:val="hybridMultilevel"/>
    <w:tmpl w:val="69F2E180"/>
    <w:lvl w:ilvl="0" w:tplc="7E12FD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7"/>
  </w:num>
  <w:num w:numId="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</w:num>
  <w:num w:numId="5">
    <w:abstractNumId w:val="11"/>
  </w:num>
  <w:num w:numId="6">
    <w:abstractNumId w:val="4"/>
  </w:num>
  <w:num w:numId="7">
    <w:abstractNumId w:val="9"/>
  </w:num>
  <w:num w:numId="8">
    <w:abstractNumId w:val="5"/>
  </w:num>
  <w:num w:numId="9">
    <w:abstractNumId w:val="10"/>
  </w:num>
  <w:num w:numId="10">
    <w:abstractNumId w:val="2"/>
  </w:num>
  <w:num w:numId="11">
    <w:abstractNumId w:val="8"/>
  </w:num>
  <w:num w:numId="12">
    <w:abstractNumId w:val="1"/>
  </w:num>
  <w:num w:numId="13">
    <w:abstractNumId w:val="0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wtDCyMDG3MDEyNDFQ0lEKTi0uzszPAykwrQUArBSuz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2e2z9zkwpxpgee0wbvs9dn2d5re055frpr&quot;&gt;Literature Database AG Gass&lt;record-ids&gt;&lt;item&gt;850&lt;/item&gt;&lt;item&gt;1348&lt;/item&gt;&lt;item&gt;2737&lt;/item&gt;&lt;item&gt;3410&lt;/item&gt;&lt;item&gt;3442&lt;/item&gt;&lt;item&gt;3512&lt;/item&gt;&lt;item&gt;3515&lt;/item&gt;&lt;item&gt;3519&lt;/item&gt;&lt;item&gt;3522&lt;/item&gt;&lt;item&gt;3523&lt;/item&gt;&lt;item&gt;3530&lt;/item&gt;&lt;item&gt;3533&lt;/item&gt;&lt;item&gt;3534&lt;/item&gt;&lt;item&gt;3542&lt;/item&gt;&lt;item&gt;3544&lt;/item&gt;&lt;item&gt;3548&lt;/item&gt;&lt;item&gt;3560&lt;/item&gt;&lt;item&gt;3564&lt;/item&gt;&lt;item&gt;3612&lt;/item&gt;&lt;item&gt;3614&lt;/item&gt;&lt;item&gt;3617&lt;/item&gt;&lt;item&gt;3619&lt;/item&gt;&lt;item&gt;3621&lt;/item&gt;&lt;item&gt;3622&lt;/item&gt;&lt;/record-ids&gt;&lt;/item&gt;&lt;/Libraries&gt;"/>
  </w:docVars>
  <w:rsids>
    <w:rsidRoot w:val="003B279A"/>
    <w:rsid w:val="0000049F"/>
    <w:rsid w:val="000029FA"/>
    <w:rsid w:val="00005483"/>
    <w:rsid w:val="00010992"/>
    <w:rsid w:val="00011724"/>
    <w:rsid w:val="0001379F"/>
    <w:rsid w:val="00013F6A"/>
    <w:rsid w:val="000143E2"/>
    <w:rsid w:val="0001497E"/>
    <w:rsid w:val="00014DB4"/>
    <w:rsid w:val="00015341"/>
    <w:rsid w:val="000203FF"/>
    <w:rsid w:val="00020745"/>
    <w:rsid w:val="00025A20"/>
    <w:rsid w:val="00032516"/>
    <w:rsid w:val="00033024"/>
    <w:rsid w:val="00035D91"/>
    <w:rsid w:val="00036CCD"/>
    <w:rsid w:val="000446C9"/>
    <w:rsid w:val="00054EC6"/>
    <w:rsid w:val="00055831"/>
    <w:rsid w:val="000608A8"/>
    <w:rsid w:val="0006098D"/>
    <w:rsid w:val="000616C9"/>
    <w:rsid w:val="00063ED1"/>
    <w:rsid w:val="00067803"/>
    <w:rsid w:val="00072533"/>
    <w:rsid w:val="0007344F"/>
    <w:rsid w:val="0007523E"/>
    <w:rsid w:val="000805A0"/>
    <w:rsid w:val="00087840"/>
    <w:rsid w:val="0009164F"/>
    <w:rsid w:val="00091B47"/>
    <w:rsid w:val="00093B58"/>
    <w:rsid w:val="00093BC2"/>
    <w:rsid w:val="000977C8"/>
    <w:rsid w:val="00097D93"/>
    <w:rsid w:val="000A1B13"/>
    <w:rsid w:val="000A2B4B"/>
    <w:rsid w:val="000A64C0"/>
    <w:rsid w:val="000A7D94"/>
    <w:rsid w:val="000B4108"/>
    <w:rsid w:val="000B41D7"/>
    <w:rsid w:val="000B45E3"/>
    <w:rsid w:val="000B60C4"/>
    <w:rsid w:val="000B78DE"/>
    <w:rsid w:val="000C13AF"/>
    <w:rsid w:val="000C630A"/>
    <w:rsid w:val="000D1AD9"/>
    <w:rsid w:val="000D29DC"/>
    <w:rsid w:val="000D6175"/>
    <w:rsid w:val="000D7B05"/>
    <w:rsid w:val="000E476F"/>
    <w:rsid w:val="000E63B8"/>
    <w:rsid w:val="000E7D48"/>
    <w:rsid w:val="000F2EDF"/>
    <w:rsid w:val="000F30DA"/>
    <w:rsid w:val="000F5DD9"/>
    <w:rsid w:val="00102006"/>
    <w:rsid w:val="00102047"/>
    <w:rsid w:val="00103CB8"/>
    <w:rsid w:val="00104D46"/>
    <w:rsid w:val="001052FE"/>
    <w:rsid w:val="0010607C"/>
    <w:rsid w:val="00110034"/>
    <w:rsid w:val="00110320"/>
    <w:rsid w:val="00111F5F"/>
    <w:rsid w:val="0011349E"/>
    <w:rsid w:val="0011798E"/>
    <w:rsid w:val="001251C6"/>
    <w:rsid w:val="00125374"/>
    <w:rsid w:val="00125A33"/>
    <w:rsid w:val="0012734C"/>
    <w:rsid w:val="00130032"/>
    <w:rsid w:val="001314F1"/>
    <w:rsid w:val="001333C1"/>
    <w:rsid w:val="0014061E"/>
    <w:rsid w:val="00140689"/>
    <w:rsid w:val="00140F0E"/>
    <w:rsid w:val="0014174A"/>
    <w:rsid w:val="00145BC1"/>
    <w:rsid w:val="001465F9"/>
    <w:rsid w:val="001518D3"/>
    <w:rsid w:val="00155E8B"/>
    <w:rsid w:val="00161BA2"/>
    <w:rsid w:val="00163E71"/>
    <w:rsid w:val="00165060"/>
    <w:rsid w:val="001660E2"/>
    <w:rsid w:val="00167C39"/>
    <w:rsid w:val="00167DDC"/>
    <w:rsid w:val="001701B0"/>
    <w:rsid w:val="00171A2F"/>
    <w:rsid w:val="00173811"/>
    <w:rsid w:val="00175978"/>
    <w:rsid w:val="001768E7"/>
    <w:rsid w:val="0017784B"/>
    <w:rsid w:val="00177A55"/>
    <w:rsid w:val="00181587"/>
    <w:rsid w:val="001820AA"/>
    <w:rsid w:val="00190606"/>
    <w:rsid w:val="00190A0E"/>
    <w:rsid w:val="00190E6B"/>
    <w:rsid w:val="001911B4"/>
    <w:rsid w:val="00192954"/>
    <w:rsid w:val="00194CF6"/>
    <w:rsid w:val="00194F83"/>
    <w:rsid w:val="001A12A2"/>
    <w:rsid w:val="001A1940"/>
    <w:rsid w:val="001A221A"/>
    <w:rsid w:val="001A22DC"/>
    <w:rsid w:val="001A3720"/>
    <w:rsid w:val="001A5142"/>
    <w:rsid w:val="001A76AA"/>
    <w:rsid w:val="001B2483"/>
    <w:rsid w:val="001B5346"/>
    <w:rsid w:val="001C10A7"/>
    <w:rsid w:val="001C18F2"/>
    <w:rsid w:val="001C1D21"/>
    <w:rsid w:val="001C1DD4"/>
    <w:rsid w:val="001C1F9E"/>
    <w:rsid w:val="001C2FE7"/>
    <w:rsid w:val="001D1CF6"/>
    <w:rsid w:val="001D2F12"/>
    <w:rsid w:val="001D548A"/>
    <w:rsid w:val="001D56FA"/>
    <w:rsid w:val="001D6293"/>
    <w:rsid w:val="001D6863"/>
    <w:rsid w:val="001D702A"/>
    <w:rsid w:val="001E0032"/>
    <w:rsid w:val="001E1882"/>
    <w:rsid w:val="001E1C1B"/>
    <w:rsid w:val="001E621D"/>
    <w:rsid w:val="001E63A9"/>
    <w:rsid w:val="001F3122"/>
    <w:rsid w:val="001F4B2F"/>
    <w:rsid w:val="001F5A2B"/>
    <w:rsid w:val="001F630F"/>
    <w:rsid w:val="0020108A"/>
    <w:rsid w:val="00201AC9"/>
    <w:rsid w:val="00204B31"/>
    <w:rsid w:val="00206429"/>
    <w:rsid w:val="00207C67"/>
    <w:rsid w:val="00211FCB"/>
    <w:rsid w:val="00212393"/>
    <w:rsid w:val="002131C9"/>
    <w:rsid w:val="002145DF"/>
    <w:rsid w:val="00214994"/>
    <w:rsid w:val="00215096"/>
    <w:rsid w:val="0021516D"/>
    <w:rsid w:val="002202B9"/>
    <w:rsid w:val="002213A4"/>
    <w:rsid w:val="00222AE1"/>
    <w:rsid w:val="00223211"/>
    <w:rsid w:val="0023066A"/>
    <w:rsid w:val="00231ED4"/>
    <w:rsid w:val="00235B03"/>
    <w:rsid w:val="00240050"/>
    <w:rsid w:val="002414EC"/>
    <w:rsid w:val="00241BC0"/>
    <w:rsid w:val="00242533"/>
    <w:rsid w:val="00242E64"/>
    <w:rsid w:val="002441BA"/>
    <w:rsid w:val="00250624"/>
    <w:rsid w:val="002537CE"/>
    <w:rsid w:val="00254A0A"/>
    <w:rsid w:val="00254DE3"/>
    <w:rsid w:val="002603EA"/>
    <w:rsid w:val="00261B1F"/>
    <w:rsid w:val="00262538"/>
    <w:rsid w:val="0026298F"/>
    <w:rsid w:val="00262B6C"/>
    <w:rsid w:val="002728D9"/>
    <w:rsid w:val="00273F88"/>
    <w:rsid w:val="00277057"/>
    <w:rsid w:val="0027716E"/>
    <w:rsid w:val="0027721C"/>
    <w:rsid w:val="00277412"/>
    <w:rsid w:val="0028031A"/>
    <w:rsid w:val="002806F2"/>
    <w:rsid w:val="00291790"/>
    <w:rsid w:val="00294EAA"/>
    <w:rsid w:val="00295F11"/>
    <w:rsid w:val="00297D84"/>
    <w:rsid w:val="002A13E5"/>
    <w:rsid w:val="002A375D"/>
    <w:rsid w:val="002A469D"/>
    <w:rsid w:val="002A4B9B"/>
    <w:rsid w:val="002A5FFE"/>
    <w:rsid w:val="002A6472"/>
    <w:rsid w:val="002B13A1"/>
    <w:rsid w:val="002B5845"/>
    <w:rsid w:val="002B7DAF"/>
    <w:rsid w:val="002C01C9"/>
    <w:rsid w:val="002C2373"/>
    <w:rsid w:val="002C4B85"/>
    <w:rsid w:val="002C753B"/>
    <w:rsid w:val="002D0879"/>
    <w:rsid w:val="002D0A99"/>
    <w:rsid w:val="002D211D"/>
    <w:rsid w:val="002D50DB"/>
    <w:rsid w:val="002D6BAF"/>
    <w:rsid w:val="002E471F"/>
    <w:rsid w:val="002E529C"/>
    <w:rsid w:val="002E5E66"/>
    <w:rsid w:val="002E645D"/>
    <w:rsid w:val="002E7F14"/>
    <w:rsid w:val="002F0D2D"/>
    <w:rsid w:val="002F192E"/>
    <w:rsid w:val="002F1DFA"/>
    <w:rsid w:val="002F2A54"/>
    <w:rsid w:val="002F6F49"/>
    <w:rsid w:val="003014F4"/>
    <w:rsid w:val="00301852"/>
    <w:rsid w:val="00303AE7"/>
    <w:rsid w:val="00304C55"/>
    <w:rsid w:val="0030673C"/>
    <w:rsid w:val="0030705B"/>
    <w:rsid w:val="00311675"/>
    <w:rsid w:val="0031396D"/>
    <w:rsid w:val="00317966"/>
    <w:rsid w:val="00320A2D"/>
    <w:rsid w:val="00321BC0"/>
    <w:rsid w:val="00324535"/>
    <w:rsid w:val="00324716"/>
    <w:rsid w:val="00325C88"/>
    <w:rsid w:val="003270AC"/>
    <w:rsid w:val="00327FDB"/>
    <w:rsid w:val="003328C7"/>
    <w:rsid w:val="003334E3"/>
    <w:rsid w:val="00334A33"/>
    <w:rsid w:val="00336DAC"/>
    <w:rsid w:val="003372BB"/>
    <w:rsid w:val="00337CF8"/>
    <w:rsid w:val="003405CB"/>
    <w:rsid w:val="0034544F"/>
    <w:rsid w:val="00346850"/>
    <w:rsid w:val="00346C75"/>
    <w:rsid w:val="003510CB"/>
    <w:rsid w:val="00352B04"/>
    <w:rsid w:val="0035627A"/>
    <w:rsid w:val="003574B1"/>
    <w:rsid w:val="00363E63"/>
    <w:rsid w:val="003675A9"/>
    <w:rsid w:val="00371CE5"/>
    <w:rsid w:val="00375065"/>
    <w:rsid w:val="003775BB"/>
    <w:rsid w:val="003802D4"/>
    <w:rsid w:val="00384D43"/>
    <w:rsid w:val="0038778F"/>
    <w:rsid w:val="003934C5"/>
    <w:rsid w:val="00393DD4"/>
    <w:rsid w:val="0039799D"/>
    <w:rsid w:val="00397D57"/>
    <w:rsid w:val="003A0405"/>
    <w:rsid w:val="003A3996"/>
    <w:rsid w:val="003A6D9A"/>
    <w:rsid w:val="003B279A"/>
    <w:rsid w:val="003B284F"/>
    <w:rsid w:val="003B3B02"/>
    <w:rsid w:val="003B404C"/>
    <w:rsid w:val="003B4B0F"/>
    <w:rsid w:val="003B598A"/>
    <w:rsid w:val="003B70B5"/>
    <w:rsid w:val="003C3673"/>
    <w:rsid w:val="003C4500"/>
    <w:rsid w:val="003C5D21"/>
    <w:rsid w:val="003C6D3A"/>
    <w:rsid w:val="003D4523"/>
    <w:rsid w:val="003E0675"/>
    <w:rsid w:val="003E121D"/>
    <w:rsid w:val="003E1A81"/>
    <w:rsid w:val="003E3E9A"/>
    <w:rsid w:val="003E50D7"/>
    <w:rsid w:val="003E5BB7"/>
    <w:rsid w:val="003E6DFF"/>
    <w:rsid w:val="003E7EC1"/>
    <w:rsid w:val="003F0478"/>
    <w:rsid w:val="003F0A87"/>
    <w:rsid w:val="003F273C"/>
    <w:rsid w:val="003F3F95"/>
    <w:rsid w:val="004009F6"/>
    <w:rsid w:val="00400C87"/>
    <w:rsid w:val="004014A6"/>
    <w:rsid w:val="00401EFE"/>
    <w:rsid w:val="00401F9E"/>
    <w:rsid w:val="004036B8"/>
    <w:rsid w:val="00403CFA"/>
    <w:rsid w:val="0040458B"/>
    <w:rsid w:val="004102B7"/>
    <w:rsid w:val="004114EF"/>
    <w:rsid w:val="00413BBD"/>
    <w:rsid w:val="004154CE"/>
    <w:rsid w:val="0042068E"/>
    <w:rsid w:val="004278D5"/>
    <w:rsid w:val="00430047"/>
    <w:rsid w:val="00430BAA"/>
    <w:rsid w:val="00431694"/>
    <w:rsid w:val="00436060"/>
    <w:rsid w:val="00436BDA"/>
    <w:rsid w:val="00441AFB"/>
    <w:rsid w:val="00441C01"/>
    <w:rsid w:val="00442F32"/>
    <w:rsid w:val="00446926"/>
    <w:rsid w:val="00447629"/>
    <w:rsid w:val="00451793"/>
    <w:rsid w:val="00451933"/>
    <w:rsid w:val="00454143"/>
    <w:rsid w:val="0045639E"/>
    <w:rsid w:val="004600EF"/>
    <w:rsid w:val="0046289A"/>
    <w:rsid w:val="00465DEE"/>
    <w:rsid w:val="004700E1"/>
    <w:rsid w:val="004718F3"/>
    <w:rsid w:val="00472473"/>
    <w:rsid w:val="00477057"/>
    <w:rsid w:val="0048138B"/>
    <w:rsid w:val="00483064"/>
    <w:rsid w:val="004859C9"/>
    <w:rsid w:val="004866C8"/>
    <w:rsid w:val="004905EB"/>
    <w:rsid w:val="00491506"/>
    <w:rsid w:val="00493373"/>
    <w:rsid w:val="004943DB"/>
    <w:rsid w:val="00495EF8"/>
    <w:rsid w:val="004969F1"/>
    <w:rsid w:val="004A6186"/>
    <w:rsid w:val="004A66B2"/>
    <w:rsid w:val="004A79D6"/>
    <w:rsid w:val="004B11CA"/>
    <w:rsid w:val="004B2560"/>
    <w:rsid w:val="004B36DE"/>
    <w:rsid w:val="004B3EBC"/>
    <w:rsid w:val="004B4953"/>
    <w:rsid w:val="004B5030"/>
    <w:rsid w:val="004B6A06"/>
    <w:rsid w:val="004B7236"/>
    <w:rsid w:val="004C1231"/>
    <w:rsid w:val="004C4654"/>
    <w:rsid w:val="004C5FBA"/>
    <w:rsid w:val="004D390C"/>
    <w:rsid w:val="004D47D1"/>
    <w:rsid w:val="004D66DF"/>
    <w:rsid w:val="004E4168"/>
    <w:rsid w:val="004E55AE"/>
    <w:rsid w:val="004E6DD8"/>
    <w:rsid w:val="004E7E00"/>
    <w:rsid w:val="004F1EB0"/>
    <w:rsid w:val="004F2EB4"/>
    <w:rsid w:val="004F2F8E"/>
    <w:rsid w:val="004F32CA"/>
    <w:rsid w:val="004F3B09"/>
    <w:rsid w:val="004F4261"/>
    <w:rsid w:val="004F78B5"/>
    <w:rsid w:val="00501F8A"/>
    <w:rsid w:val="00503C6C"/>
    <w:rsid w:val="00504B5B"/>
    <w:rsid w:val="00506664"/>
    <w:rsid w:val="0050778C"/>
    <w:rsid w:val="00513471"/>
    <w:rsid w:val="00516F67"/>
    <w:rsid w:val="00516FD2"/>
    <w:rsid w:val="00517D01"/>
    <w:rsid w:val="005209C2"/>
    <w:rsid w:val="00523E8A"/>
    <w:rsid w:val="00523F7C"/>
    <w:rsid w:val="0052538F"/>
    <w:rsid w:val="005258E6"/>
    <w:rsid w:val="00531776"/>
    <w:rsid w:val="0053193C"/>
    <w:rsid w:val="00531C28"/>
    <w:rsid w:val="00531CEC"/>
    <w:rsid w:val="00533954"/>
    <w:rsid w:val="00536091"/>
    <w:rsid w:val="00536488"/>
    <w:rsid w:val="00542FEC"/>
    <w:rsid w:val="0054380D"/>
    <w:rsid w:val="005451FB"/>
    <w:rsid w:val="0055221F"/>
    <w:rsid w:val="005528FC"/>
    <w:rsid w:val="0055470D"/>
    <w:rsid w:val="00555FB5"/>
    <w:rsid w:val="005604E6"/>
    <w:rsid w:val="00562B9F"/>
    <w:rsid w:val="005651DE"/>
    <w:rsid w:val="00565480"/>
    <w:rsid w:val="00567817"/>
    <w:rsid w:val="0056790F"/>
    <w:rsid w:val="00570CF3"/>
    <w:rsid w:val="0057131F"/>
    <w:rsid w:val="00571622"/>
    <w:rsid w:val="005752E2"/>
    <w:rsid w:val="005753AD"/>
    <w:rsid w:val="005778F0"/>
    <w:rsid w:val="00577AF4"/>
    <w:rsid w:val="005801E0"/>
    <w:rsid w:val="00582FCD"/>
    <w:rsid w:val="00583778"/>
    <w:rsid w:val="00584F2F"/>
    <w:rsid w:val="005855F8"/>
    <w:rsid w:val="0058709C"/>
    <w:rsid w:val="00591F35"/>
    <w:rsid w:val="00593A8E"/>
    <w:rsid w:val="00594291"/>
    <w:rsid w:val="00594BE5"/>
    <w:rsid w:val="005953D6"/>
    <w:rsid w:val="00595E4F"/>
    <w:rsid w:val="00596304"/>
    <w:rsid w:val="005A5701"/>
    <w:rsid w:val="005A637E"/>
    <w:rsid w:val="005A6A4E"/>
    <w:rsid w:val="005A7D08"/>
    <w:rsid w:val="005B010D"/>
    <w:rsid w:val="005B0E97"/>
    <w:rsid w:val="005B188D"/>
    <w:rsid w:val="005B3219"/>
    <w:rsid w:val="005B68F2"/>
    <w:rsid w:val="005C0F52"/>
    <w:rsid w:val="005C5FA5"/>
    <w:rsid w:val="005C6CA5"/>
    <w:rsid w:val="005C7350"/>
    <w:rsid w:val="005D0CDF"/>
    <w:rsid w:val="005D1FB5"/>
    <w:rsid w:val="005D20A7"/>
    <w:rsid w:val="005D38E7"/>
    <w:rsid w:val="005D3C29"/>
    <w:rsid w:val="005D4332"/>
    <w:rsid w:val="005D509B"/>
    <w:rsid w:val="005D6027"/>
    <w:rsid w:val="005D7834"/>
    <w:rsid w:val="005E4A7F"/>
    <w:rsid w:val="005E5345"/>
    <w:rsid w:val="005F02B1"/>
    <w:rsid w:val="005F107B"/>
    <w:rsid w:val="005F1D2A"/>
    <w:rsid w:val="005F4F8F"/>
    <w:rsid w:val="005F52BD"/>
    <w:rsid w:val="005F5920"/>
    <w:rsid w:val="005F603A"/>
    <w:rsid w:val="00602ED6"/>
    <w:rsid w:val="006033AE"/>
    <w:rsid w:val="006047F0"/>
    <w:rsid w:val="00606C80"/>
    <w:rsid w:val="00610553"/>
    <w:rsid w:val="00612084"/>
    <w:rsid w:val="0061243C"/>
    <w:rsid w:val="0061284D"/>
    <w:rsid w:val="0061384C"/>
    <w:rsid w:val="00613872"/>
    <w:rsid w:val="006145A0"/>
    <w:rsid w:val="00615406"/>
    <w:rsid w:val="00616ADA"/>
    <w:rsid w:val="0062091B"/>
    <w:rsid w:val="00623715"/>
    <w:rsid w:val="00625B36"/>
    <w:rsid w:val="006276FF"/>
    <w:rsid w:val="00635781"/>
    <w:rsid w:val="00635BD7"/>
    <w:rsid w:val="00636205"/>
    <w:rsid w:val="006411EB"/>
    <w:rsid w:val="00641742"/>
    <w:rsid w:val="00641BC0"/>
    <w:rsid w:val="00652140"/>
    <w:rsid w:val="00652257"/>
    <w:rsid w:val="00653A13"/>
    <w:rsid w:val="00654DC6"/>
    <w:rsid w:val="00654EC8"/>
    <w:rsid w:val="00655256"/>
    <w:rsid w:val="006552AB"/>
    <w:rsid w:val="00664B88"/>
    <w:rsid w:val="00665E2F"/>
    <w:rsid w:val="00670ADC"/>
    <w:rsid w:val="006730EF"/>
    <w:rsid w:val="0067354D"/>
    <w:rsid w:val="00673955"/>
    <w:rsid w:val="00673C5F"/>
    <w:rsid w:val="00674525"/>
    <w:rsid w:val="006777C7"/>
    <w:rsid w:val="006841FF"/>
    <w:rsid w:val="00687E14"/>
    <w:rsid w:val="00691784"/>
    <w:rsid w:val="0069591F"/>
    <w:rsid w:val="0069778F"/>
    <w:rsid w:val="00697834"/>
    <w:rsid w:val="006A039F"/>
    <w:rsid w:val="006A5506"/>
    <w:rsid w:val="006A67D7"/>
    <w:rsid w:val="006B04A8"/>
    <w:rsid w:val="006B0876"/>
    <w:rsid w:val="006B2776"/>
    <w:rsid w:val="006B4469"/>
    <w:rsid w:val="006B5215"/>
    <w:rsid w:val="006B7033"/>
    <w:rsid w:val="006B7472"/>
    <w:rsid w:val="006B7D68"/>
    <w:rsid w:val="006C0AC7"/>
    <w:rsid w:val="006C19CB"/>
    <w:rsid w:val="006C5514"/>
    <w:rsid w:val="006C6A56"/>
    <w:rsid w:val="006C78A9"/>
    <w:rsid w:val="006D2E43"/>
    <w:rsid w:val="006D704E"/>
    <w:rsid w:val="006D7F55"/>
    <w:rsid w:val="006E45C4"/>
    <w:rsid w:val="006E539D"/>
    <w:rsid w:val="006E6A06"/>
    <w:rsid w:val="006E757D"/>
    <w:rsid w:val="006E7AB0"/>
    <w:rsid w:val="006F158A"/>
    <w:rsid w:val="006F3972"/>
    <w:rsid w:val="006F6B15"/>
    <w:rsid w:val="006F7C4A"/>
    <w:rsid w:val="0070025B"/>
    <w:rsid w:val="007033BB"/>
    <w:rsid w:val="007072DA"/>
    <w:rsid w:val="00714829"/>
    <w:rsid w:val="0071765B"/>
    <w:rsid w:val="00717919"/>
    <w:rsid w:val="0072340F"/>
    <w:rsid w:val="0072583D"/>
    <w:rsid w:val="00725F1F"/>
    <w:rsid w:val="00730D50"/>
    <w:rsid w:val="00733B8B"/>
    <w:rsid w:val="00734716"/>
    <w:rsid w:val="00736B30"/>
    <w:rsid w:val="007377F8"/>
    <w:rsid w:val="007377FA"/>
    <w:rsid w:val="00743C6F"/>
    <w:rsid w:val="00745CD7"/>
    <w:rsid w:val="007462C3"/>
    <w:rsid w:val="007467F2"/>
    <w:rsid w:val="00746BC9"/>
    <w:rsid w:val="0074704B"/>
    <w:rsid w:val="007475EB"/>
    <w:rsid w:val="00752634"/>
    <w:rsid w:val="007529D3"/>
    <w:rsid w:val="00752F4E"/>
    <w:rsid w:val="00754E95"/>
    <w:rsid w:val="00757C2E"/>
    <w:rsid w:val="00761D56"/>
    <w:rsid w:val="00762FF1"/>
    <w:rsid w:val="0076468A"/>
    <w:rsid w:val="0076488C"/>
    <w:rsid w:val="007724AB"/>
    <w:rsid w:val="00773CFA"/>
    <w:rsid w:val="00776E5B"/>
    <w:rsid w:val="00777DA9"/>
    <w:rsid w:val="007807FE"/>
    <w:rsid w:val="00781FA2"/>
    <w:rsid w:val="00782172"/>
    <w:rsid w:val="00783134"/>
    <w:rsid w:val="00783F27"/>
    <w:rsid w:val="007848E3"/>
    <w:rsid w:val="00784A09"/>
    <w:rsid w:val="007A54B6"/>
    <w:rsid w:val="007A5511"/>
    <w:rsid w:val="007A5F5D"/>
    <w:rsid w:val="007A7890"/>
    <w:rsid w:val="007A7C29"/>
    <w:rsid w:val="007B0647"/>
    <w:rsid w:val="007B11AD"/>
    <w:rsid w:val="007B4967"/>
    <w:rsid w:val="007B5564"/>
    <w:rsid w:val="007B5DD6"/>
    <w:rsid w:val="007C0382"/>
    <w:rsid w:val="007C0EFB"/>
    <w:rsid w:val="007C3A42"/>
    <w:rsid w:val="007C5426"/>
    <w:rsid w:val="007D0B7E"/>
    <w:rsid w:val="007D4CE4"/>
    <w:rsid w:val="007D50E3"/>
    <w:rsid w:val="007E3269"/>
    <w:rsid w:val="007E3906"/>
    <w:rsid w:val="007E4E65"/>
    <w:rsid w:val="007E4F05"/>
    <w:rsid w:val="007E5080"/>
    <w:rsid w:val="007E55B1"/>
    <w:rsid w:val="007E55B2"/>
    <w:rsid w:val="007E5C45"/>
    <w:rsid w:val="007E6A6A"/>
    <w:rsid w:val="007F3207"/>
    <w:rsid w:val="007F71AE"/>
    <w:rsid w:val="007F73DF"/>
    <w:rsid w:val="00802457"/>
    <w:rsid w:val="00802C15"/>
    <w:rsid w:val="00803050"/>
    <w:rsid w:val="00804408"/>
    <w:rsid w:val="0080473A"/>
    <w:rsid w:val="00804ECA"/>
    <w:rsid w:val="008055DD"/>
    <w:rsid w:val="008070C7"/>
    <w:rsid w:val="00807D11"/>
    <w:rsid w:val="00811A89"/>
    <w:rsid w:val="00812A9D"/>
    <w:rsid w:val="00814BF9"/>
    <w:rsid w:val="008161BB"/>
    <w:rsid w:val="00820366"/>
    <w:rsid w:val="008219AF"/>
    <w:rsid w:val="00821FDA"/>
    <w:rsid w:val="0082255E"/>
    <w:rsid w:val="0082626A"/>
    <w:rsid w:val="0083026A"/>
    <w:rsid w:val="0083174D"/>
    <w:rsid w:val="0083177A"/>
    <w:rsid w:val="00832546"/>
    <w:rsid w:val="00833315"/>
    <w:rsid w:val="00835F09"/>
    <w:rsid w:val="008374CF"/>
    <w:rsid w:val="00840BC3"/>
    <w:rsid w:val="00843D67"/>
    <w:rsid w:val="00845BE6"/>
    <w:rsid w:val="0084718E"/>
    <w:rsid w:val="00851500"/>
    <w:rsid w:val="00852E0E"/>
    <w:rsid w:val="00860BD7"/>
    <w:rsid w:val="00862FE1"/>
    <w:rsid w:val="00871335"/>
    <w:rsid w:val="0087208D"/>
    <w:rsid w:val="008726BB"/>
    <w:rsid w:val="00872BF4"/>
    <w:rsid w:val="00873A7D"/>
    <w:rsid w:val="00880117"/>
    <w:rsid w:val="00880837"/>
    <w:rsid w:val="00883061"/>
    <w:rsid w:val="00883E99"/>
    <w:rsid w:val="008909F2"/>
    <w:rsid w:val="008A0CAF"/>
    <w:rsid w:val="008A277E"/>
    <w:rsid w:val="008A4A78"/>
    <w:rsid w:val="008A6C3F"/>
    <w:rsid w:val="008B07CE"/>
    <w:rsid w:val="008B08B7"/>
    <w:rsid w:val="008B18A0"/>
    <w:rsid w:val="008B4011"/>
    <w:rsid w:val="008B46A2"/>
    <w:rsid w:val="008B5135"/>
    <w:rsid w:val="008B55E2"/>
    <w:rsid w:val="008B5B8C"/>
    <w:rsid w:val="008C035F"/>
    <w:rsid w:val="008C0364"/>
    <w:rsid w:val="008C4D98"/>
    <w:rsid w:val="008C5E1C"/>
    <w:rsid w:val="008C651D"/>
    <w:rsid w:val="008C6A0A"/>
    <w:rsid w:val="008C7C43"/>
    <w:rsid w:val="008D148D"/>
    <w:rsid w:val="008D28DA"/>
    <w:rsid w:val="008D538E"/>
    <w:rsid w:val="008E241B"/>
    <w:rsid w:val="008E2D9D"/>
    <w:rsid w:val="008E347C"/>
    <w:rsid w:val="008E544F"/>
    <w:rsid w:val="008E5D24"/>
    <w:rsid w:val="008E7E4A"/>
    <w:rsid w:val="008F1F79"/>
    <w:rsid w:val="008F23C6"/>
    <w:rsid w:val="008F4922"/>
    <w:rsid w:val="008F4FA9"/>
    <w:rsid w:val="008F6CBB"/>
    <w:rsid w:val="008F7381"/>
    <w:rsid w:val="008F77FD"/>
    <w:rsid w:val="009030EC"/>
    <w:rsid w:val="00905FB0"/>
    <w:rsid w:val="00906879"/>
    <w:rsid w:val="00912666"/>
    <w:rsid w:val="00913A20"/>
    <w:rsid w:val="00913FED"/>
    <w:rsid w:val="00914568"/>
    <w:rsid w:val="00917CC4"/>
    <w:rsid w:val="009213B5"/>
    <w:rsid w:val="00923F20"/>
    <w:rsid w:val="00925332"/>
    <w:rsid w:val="009257DB"/>
    <w:rsid w:val="00931481"/>
    <w:rsid w:val="00932EDD"/>
    <w:rsid w:val="00933791"/>
    <w:rsid w:val="00934C58"/>
    <w:rsid w:val="00935D2D"/>
    <w:rsid w:val="009363C6"/>
    <w:rsid w:val="009371C5"/>
    <w:rsid w:val="00937714"/>
    <w:rsid w:val="00937CFC"/>
    <w:rsid w:val="00940AE2"/>
    <w:rsid w:val="00942231"/>
    <w:rsid w:val="009432AA"/>
    <w:rsid w:val="009438D9"/>
    <w:rsid w:val="00951ADB"/>
    <w:rsid w:val="00952EC6"/>
    <w:rsid w:val="00956DF8"/>
    <w:rsid w:val="00957FDC"/>
    <w:rsid w:val="0096014F"/>
    <w:rsid w:val="0096218D"/>
    <w:rsid w:val="00963332"/>
    <w:rsid w:val="009652FF"/>
    <w:rsid w:val="00970D0F"/>
    <w:rsid w:val="00970FB0"/>
    <w:rsid w:val="0097149E"/>
    <w:rsid w:val="00973D1F"/>
    <w:rsid w:val="00974350"/>
    <w:rsid w:val="00982272"/>
    <w:rsid w:val="009859F1"/>
    <w:rsid w:val="00985F66"/>
    <w:rsid w:val="0098610E"/>
    <w:rsid w:val="009865BD"/>
    <w:rsid w:val="00990362"/>
    <w:rsid w:val="00991DA6"/>
    <w:rsid w:val="00995DDB"/>
    <w:rsid w:val="00997A9F"/>
    <w:rsid w:val="009A06AA"/>
    <w:rsid w:val="009A0CA4"/>
    <w:rsid w:val="009A0F88"/>
    <w:rsid w:val="009A139C"/>
    <w:rsid w:val="009A3099"/>
    <w:rsid w:val="009B0D29"/>
    <w:rsid w:val="009B11DA"/>
    <w:rsid w:val="009B139C"/>
    <w:rsid w:val="009B3210"/>
    <w:rsid w:val="009C2273"/>
    <w:rsid w:val="009C56D6"/>
    <w:rsid w:val="009C7909"/>
    <w:rsid w:val="009D385A"/>
    <w:rsid w:val="009E37D5"/>
    <w:rsid w:val="009E5BAF"/>
    <w:rsid w:val="009E5FEA"/>
    <w:rsid w:val="009F07BE"/>
    <w:rsid w:val="009F0A04"/>
    <w:rsid w:val="009F1A6C"/>
    <w:rsid w:val="009F1C6C"/>
    <w:rsid w:val="009F752F"/>
    <w:rsid w:val="00A01037"/>
    <w:rsid w:val="00A010DC"/>
    <w:rsid w:val="00A01879"/>
    <w:rsid w:val="00A0282D"/>
    <w:rsid w:val="00A02A26"/>
    <w:rsid w:val="00A02ECE"/>
    <w:rsid w:val="00A054B3"/>
    <w:rsid w:val="00A05849"/>
    <w:rsid w:val="00A11305"/>
    <w:rsid w:val="00A118C5"/>
    <w:rsid w:val="00A15971"/>
    <w:rsid w:val="00A17B7D"/>
    <w:rsid w:val="00A2010C"/>
    <w:rsid w:val="00A21506"/>
    <w:rsid w:val="00A21524"/>
    <w:rsid w:val="00A21609"/>
    <w:rsid w:val="00A26B25"/>
    <w:rsid w:val="00A26C76"/>
    <w:rsid w:val="00A27118"/>
    <w:rsid w:val="00A27ACB"/>
    <w:rsid w:val="00A30BAF"/>
    <w:rsid w:val="00A313C1"/>
    <w:rsid w:val="00A314D1"/>
    <w:rsid w:val="00A34F21"/>
    <w:rsid w:val="00A369B0"/>
    <w:rsid w:val="00A41AD3"/>
    <w:rsid w:val="00A41D41"/>
    <w:rsid w:val="00A437FC"/>
    <w:rsid w:val="00A43974"/>
    <w:rsid w:val="00A46550"/>
    <w:rsid w:val="00A47B2F"/>
    <w:rsid w:val="00A5078A"/>
    <w:rsid w:val="00A50B54"/>
    <w:rsid w:val="00A5179E"/>
    <w:rsid w:val="00A53490"/>
    <w:rsid w:val="00A5458A"/>
    <w:rsid w:val="00A575C7"/>
    <w:rsid w:val="00A60B0F"/>
    <w:rsid w:val="00A65B24"/>
    <w:rsid w:val="00A65B39"/>
    <w:rsid w:val="00A67AD3"/>
    <w:rsid w:val="00A702CE"/>
    <w:rsid w:val="00A711B9"/>
    <w:rsid w:val="00A71605"/>
    <w:rsid w:val="00A72C73"/>
    <w:rsid w:val="00A755A5"/>
    <w:rsid w:val="00A772E6"/>
    <w:rsid w:val="00A8077C"/>
    <w:rsid w:val="00A80CDE"/>
    <w:rsid w:val="00A8173B"/>
    <w:rsid w:val="00A823C3"/>
    <w:rsid w:val="00A82B50"/>
    <w:rsid w:val="00A86AD7"/>
    <w:rsid w:val="00A90429"/>
    <w:rsid w:val="00A9051D"/>
    <w:rsid w:val="00A92C88"/>
    <w:rsid w:val="00A930FC"/>
    <w:rsid w:val="00A93B9A"/>
    <w:rsid w:val="00A93C2A"/>
    <w:rsid w:val="00A97967"/>
    <w:rsid w:val="00AA21AE"/>
    <w:rsid w:val="00AA279D"/>
    <w:rsid w:val="00AA35F6"/>
    <w:rsid w:val="00AA3BFC"/>
    <w:rsid w:val="00AA4450"/>
    <w:rsid w:val="00AA7442"/>
    <w:rsid w:val="00AB0620"/>
    <w:rsid w:val="00AB610F"/>
    <w:rsid w:val="00AB7AC2"/>
    <w:rsid w:val="00AC295D"/>
    <w:rsid w:val="00AC3F84"/>
    <w:rsid w:val="00AC5252"/>
    <w:rsid w:val="00AC6716"/>
    <w:rsid w:val="00AC6B39"/>
    <w:rsid w:val="00AD08F9"/>
    <w:rsid w:val="00AD203E"/>
    <w:rsid w:val="00AD26BD"/>
    <w:rsid w:val="00AD26E2"/>
    <w:rsid w:val="00AD36C6"/>
    <w:rsid w:val="00AD3D50"/>
    <w:rsid w:val="00AD746C"/>
    <w:rsid w:val="00AE0FA9"/>
    <w:rsid w:val="00AE231A"/>
    <w:rsid w:val="00AE236F"/>
    <w:rsid w:val="00AE2C45"/>
    <w:rsid w:val="00AE500D"/>
    <w:rsid w:val="00AE5752"/>
    <w:rsid w:val="00AE597B"/>
    <w:rsid w:val="00AF06A5"/>
    <w:rsid w:val="00AF352D"/>
    <w:rsid w:val="00AF54FC"/>
    <w:rsid w:val="00B05AE2"/>
    <w:rsid w:val="00B10444"/>
    <w:rsid w:val="00B127C0"/>
    <w:rsid w:val="00B12EBD"/>
    <w:rsid w:val="00B17E59"/>
    <w:rsid w:val="00B2590B"/>
    <w:rsid w:val="00B320DD"/>
    <w:rsid w:val="00B3733D"/>
    <w:rsid w:val="00B46EE5"/>
    <w:rsid w:val="00B4780A"/>
    <w:rsid w:val="00B47A75"/>
    <w:rsid w:val="00B47EF4"/>
    <w:rsid w:val="00B51800"/>
    <w:rsid w:val="00B52178"/>
    <w:rsid w:val="00B54538"/>
    <w:rsid w:val="00B55A1E"/>
    <w:rsid w:val="00B566B9"/>
    <w:rsid w:val="00B57EE7"/>
    <w:rsid w:val="00B62D81"/>
    <w:rsid w:val="00B6413A"/>
    <w:rsid w:val="00B64FC5"/>
    <w:rsid w:val="00B65514"/>
    <w:rsid w:val="00B70108"/>
    <w:rsid w:val="00B72A25"/>
    <w:rsid w:val="00B740A8"/>
    <w:rsid w:val="00B763FC"/>
    <w:rsid w:val="00B768E9"/>
    <w:rsid w:val="00B77682"/>
    <w:rsid w:val="00B80821"/>
    <w:rsid w:val="00B81C5F"/>
    <w:rsid w:val="00B843A5"/>
    <w:rsid w:val="00B84949"/>
    <w:rsid w:val="00B8625E"/>
    <w:rsid w:val="00B92A77"/>
    <w:rsid w:val="00B93EB5"/>
    <w:rsid w:val="00B940A6"/>
    <w:rsid w:val="00B948FF"/>
    <w:rsid w:val="00BA236E"/>
    <w:rsid w:val="00BA25CE"/>
    <w:rsid w:val="00BA2A25"/>
    <w:rsid w:val="00BA65B8"/>
    <w:rsid w:val="00BB3FA2"/>
    <w:rsid w:val="00BB4095"/>
    <w:rsid w:val="00BB58E9"/>
    <w:rsid w:val="00BB6CA3"/>
    <w:rsid w:val="00BB6EE4"/>
    <w:rsid w:val="00BC1B25"/>
    <w:rsid w:val="00BD02EF"/>
    <w:rsid w:val="00BD77C8"/>
    <w:rsid w:val="00BE06E2"/>
    <w:rsid w:val="00BE482C"/>
    <w:rsid w:val="00BE4AA8"/>
    <w:rsid w:val="00BE6337"/>
    <w:rsid w:val="00BE635B"/>
    <w:rsid w:val="00BF05EC"/>
    <w:rsid w:val="00BF2F15"/>
    <w:rsid w:val="00BF53BF"/>
    <w:rsid w:val="00BF5A72"/>
    <w:rsid w:val="00BF60EB"/>
    <w:rsid w:val="00BF692B"/>
    <w:rsid w:val="00BF6B72"/>
    <w:rsid w:val="00BF71E7"/>
    <w:rsid w:val="00BF7483"/>
    <w:rsid w:val="00C02A28"/>
    <w:rsid w:val="00C02E8F"/>
    <w:rsid w:val="00C05A08"/>
    <w:rsid w:val="00C11431"/>
    <w:rsid w:val="00C12287"/>
    <w:rsid w:val="00C13537"/>
    <w:rsid w:val="00C13823"/>
    <w:rsid w:val="00C13A29"/>
    <w:rsid w:val="00C16E15"/>
    <w:rsid w:val="00C17BF7"/>
    <w:rsid w:val="00C20F76"/>
    <w:rsid w:val="00C22D25"/>
    <w:rsid w:val="00C26B39"/>
    <w:rsid w:val="00C27597"/>
    <w:rsid w:val="00C32434"/>
    <w:rsid w:val="00C325C2"/>
    <w:rsid w:val="00C32715"/>
    <w:rsid w:val="00C338EE"/>
    <w:rsid w:val="00C33C00"/>
    <w:rsid w:val="00C33F66"/>
    <w:rsid w:val="00C34BEC"/>
    <w:rsid w:val="00C352F4"/>
    <w:rsid w:val="00C37066"/>
    <w:rsid w:val="00C40ECE"/>
    <w:rsid w:val="00C43A7A"/>
    <w:rsid w:val="00C43E36"/>
    <w:rsid w:val="00C456B5"/>
    <w:rsid w:val="00C50940"/>
    <w:rsid w:val="00C534EA"/>
    <w:rsid w:val="00C53A82"/>
    <w:rsid w:val="00C54548"/>
    <w:rsid w:val="00C60E80"/>
    <w:rsid w:val="00C643E6"/>
    <w:rsid w:val="00C6662B"/>
    <w:rsid w:val="00C70AB1"/>
    <w:rsid w:val="00C71D48"/>
    <w:rsid w:val="00C734E8"/>
    <w:rsid w:val="00C737B7"/>
    <w:rsid w:val="00C801F6"/>
    <w:rsid w:val="00C8360A"/>
    <w:rsid w:val="00C8405D"/>
    <w:rsid w:val="00C860B2"/>
    <w:rsid w:val="00C86307"/>
    <w:rsid w:val="00C86ED3"/>
    <w:rsid w:val="00C87B1E"/>
    <w:rsid w:val="00CA587A"/>
    <w:rsid w:val="00CA60BF"/>
    <w:rsid w:val="00CB07CC"/>
    <w:rsid w:val="00CB0844"/>
    <w:rsid w:val="00CB1702"/>
    <w:rsid w:val="00CB2E13"/>
    <w:rsid w:val="00CB40C9"/>
    <w:rsid w:val="00CB41B9"/>
    <w:rsid w:val="00CB4F47"/>
    <w:rsid w:val="00CB7A83"/>
    <w:rsid w:val="00CC0B51"/>
    <w:rsid w:val="00CC0C3A"/>
    <w:rsid w:val="00CC1638"/>
    <w:rsid w:val="00CC2DA7"/>
    <w:rsid w:val="00CC4BB7"/>
    <w:rsid w:val="00CC733D"/>
    <w:rsid w:val="00CC7F8B"/>
    <w:rsid w:val="00CD0975"/>
    <w:rsid w:val="00CD0F32"/>
    <w:rsid w:val="00CD1441"/>
    <w:rsid w:val="00CD395E"/>
    <w:rsid w:val="00CD6B03"/>
    <w:rsid w:val="00CE4843"/>
    <w:rsid w:val="00CE596D"/>
    <w:rsid w:val="00CF04B6"/>
    <w:rsid w:val="00CF440C"/>
    <w:rsid w:val="00D035A7"/>
    <w:rsid w:val="00D0402D"/>
    <w:rsid w:val="00D04A75"/>
    <w:rsid w:val="00D10B1F"/>
    <w:rsid w:val="00D138FC"/>
    <w:rsid w:val="00D16764"/>
    <w:rsid w:val="00D22258"/>
    <w:rsid w:val="00D23C17"/>
    <w:rsid w:val="00D2404B"/>
    <w:rsid w:val="00D25299"/>
    <w:rsid w:val="00D36926"/>
    <w:rsid w:val="00D429C9"/>
    <w:rsid w:val="00D42A28"/>
    <w:rsid w:val="00D44E34"/>
    <w:rsid w:val="00D45EA2"/>
    <w:rsid w:val="00D46E64"/>
    <w:rsid w:val="00D52D3C"/>
    <w:rsid w:val="00D553A5"/>
    <w:rsid w:val="00D57D86"/>
    <w:rsid w:val="00D61782"/>
    <w:rsid w:val="00D62A47"/>
    <w:rsid w:val="00D62D49"/>
    <w:rsid w:val="00D63071"/>
    <w:rsid w:val="00D678F5"/>
    <w:rsid w:val="00D7045F"/>
    <w:rsid w:val="00D70512"/>
    <w:rsid w:val="00D70EBB"/>
    <w:rsid w:val="00D71054"/>
    <w:rsid w:val="00D745AE"/>
    <w:rsid w:val="00D750A9"/>
    <w:rsid w:val="00D752EE"/>
    <w:rsid w:val="00D75D0B"/>
    <w:rsid w:val="00D76D55"/>
    <w:rsid w:val="00D776B8"/>
    <w:rsid w:val="00D8196C"/>
    <w:rsid w:val="00D81B83"/>
    <w:rsid w:val="00D83A8A"/>
    <w:rsid w:val="00D84DB6"/>
    <w:rsid w:val="00D90104"/>
    <w:rsid w:val="00D91C0E"/>
    <w:rsid w:val="00D92A1F"/>
    <w:rsid w:val="00D93402"/>
    <w:rsid w:val="00D9348C"/>
    <w:rsid w:val="00D937DF"/>
    <w:rsid w:val="00D95149"/>
    <w:rsid w:val="00D963EC"/>
    <w:rsid w:val="00D970B9"/>
    <w:rsid w:val="00D97562"/>
    <w:rsid w:val="00DA10EF"/>
    <w:rsid w:val="00DA23B9"/>
    <w:rsid w:val="00DA32E8"/>
    <w:rsid w:val="00DA63E8"/>
    <w:rsid w:val="00DA6A4B"/>
    <w:rsid w:val="00DA7AD6"/>
    <w:rsid w:val="00DB1F7E"/>
    <w:rsid w:val="00DB3070"/>
    <w:rsid w:val="00DB4D95"/>
    <w:rsid w:val="00DC0954"/>
    <w:rsid w:val="00DC5A38"/>
    <w:rsid w:val="00DD6CD6"/>
    <w:rsid w:val="00DE1F85"/>
    <w:rsid w:val="00DE3750"/>
    <w:rsid w:val="00DE543A"/>
    <w:rsid w:val="00DE6648"/>
    <w:rsid w:val="00DF45CA"/>
    <w:rsid w:val="00DF47A0"/>
    <w:rsid w:val="00DF4B66"/>
    <w:rsid w:val="00DF629A"/>
    <w:rsid w:val="00DF729D"/>
    <w:rsid w:val="00E001FB"/>
    <w:rsid w:val="00E02654"/>
    <w:rsid w:val="00E02724"/>
    <w:rsid w:val="00E146DB"/>
    <w:rsid w:val="00E14A30"/>
    <w:rsid w:val="00E15E2A"/>
    <w:rsid w:val="00E162BA"/>
    <w:rsid w:val="00E16BAA"/>
    <w:rsid w:val="00E200D6"/>
    <w:rsid w:val="00E20FC3"/>
    <w:rsid w:val="00E21D8F"/>
    <w:rsid w:val="00E23482"/>
    <w:rsid w:val="00E303E4"/>
    <w:rsid w:val="00E30AA3"/>
    <w:rsid w:val="00E323AC"/>
    <w:rsid w:val="00E37519"/>
    <w:rsid w:val="00E50032"/>
    <w:rsid w:val="00E5245D"/>
    <w:rsid w:val="00E5405C"/>
    <w:rsid w:val="00E559CA"/>
    <w:rsid w:val="00E55D1D"/>
    <w:rsid w:val="00E568BA"/>
    <w:rsid w:val="00E57DA8"/>
    <w:rsid w:val="00E60441"/>
    <w:rsid w:val="00E60FBD"/>
    <w:rsid w:val="00E61299"/>
    <w:rsid w:val="00E627EE"/>
    <w:rsid w:val="00E6395F"/>
    <w:rsid w:val="00E642D1"/>
    <w:rsid w:val="00E66B8C"/>
    <w:rsid w:val="00E67224"/>
    <w:rsid w:val="00E740A7"/>
    <w:rsid w:val="00E74AAD"/>
    <w:rsid w:val="00E758CE"/>
    <w:rsid w:val="00E76AC1"/>
    <w:rsid w:val="00E80D8C"/>
    <w:rsid w:val="00E8298A"/>
    <w:rsid w:val="00E839A5"/>
    <w:rsid w:val="00E85961"/>
    <w:rsid w:val="00E85D94"/>
    <w:rsid w:val="00E86682"/>
    <w:rsid w:val="00E86AC1"/>
    <w:rsid w:val="00E910C9"/>
    <w:rsid w:val="00E918E4"/>
    <w:rsid w:val="00E919D3"/>
    <w:rsid w:val="00E9364C"/>
    <w:rsid w:val="00E9624E"/>
    <w:rsid w:val="00E9666E"/>
    <w:rsid w:val="00E96ABE"/>
    <w:rsid w:val="00E978B0"/>
    <w:rsid w:val="00EA1CA9"/>
    <w:rsid w:val="00EA3D37"/>
    <w:rsid w:val="00EA3E1A"/>
    <w:rsid w:val="00EA40CA"/>
    <w:rsid w:val="00EB10E8"/>
    <w:rsid w:val="00EB110E"/>
    <w:rsid w:val="00EB274C"/>
    <w:rsid w:val="00EB2F37"/>
    <w:rsid w:val="00EB31FC"/>
    <w:rsid w:val="00EB638D"/>
    <w:rsid w:val="00EC3987"/>
    <w:rsid w:val="00EC6B19"/>
    <w:rsid w:val="00EC6F6B"/>
    <w:rsid w:val="00ED0538"/>
    <w:rsid w:val="00ED41D5"/>
    <w:rsid w:val="00ED44A3"/>
    <w:rsid w:val="00ED597A"/>
    <w:rsid w:val="00ED5C87"/>
    <w:rsid w:val="00ED5D10"/>
    <w:rsid w:val="00EE1C1D"/>
    <w:rsid w:val="00EE48FD"/>
    <w:rsid w:val="00EE4AC2"/>
    <w:rsid w:val="00EE52B5"/>
    <w:rsid w:val="00EE53B9"/>
    <w:rsid w:val="00EE558E"/>
    <w:rsid w:val="00EE5664"/>
    <w:rsid w:val="00EE6092"/>
    <w:rsid w:val="00EE752F"/>
    <w:rsid w:val="00EE7F8C"/>
    <w:rsid w:val="00EF0493"/>
    <w:rsid w:val="00EF06FF"/>
    <w:rsid w:val="00EF3B59"/>
    <w:rsid w:val="00EF5775"/>
    <w:rsid w:val="00EF5DFE"/>
    <w:rsid w:val="00EF67E0"/>
    <w:rsid w:val="00F0092E"/>
    <w:rsid w:val="00F00DE8"/>
    <w:rsid w:val="00F03EEA"/>
    <w:rsid w:val="00F04A3F"/>
    <w:rsid w:val="00F06C6C"/>
    <w:rsid w:val="00F11D26"/>
    <w:rsid w:val="00F13C9B"/>
    <w:rsid w:val="00F1487E"/>
    <w:rsid w:val="00F21F8C"/>
    <w:rsid w:val="00F2312A"/>
    <w:rsid w:val="00F24261"/>
    <w:rsid w:val="00F36696"/>
    <w:rsid w:val="00F407EE"/>
    <w:rsid w:val="00F41A43"/>
    <w:rsid w:val="00F41F2F"/>
    <w:rsid w:val="00F45414"/>
    <w:rsid w:val="00F457F6"/>
    <w:rsid w:val="00F471EB"/>
    <w:rsid w:val="00F50A4E"/>
    <w:rsid w:val="00F51201"/>
    <w:rsid w:val="00F51E6F"/>
    <w:rsid w:val="00F54738"/>
    <w:rsid w:val="00F74A14"/>
    <w:rsid w:val="00F75CDD"/>
    <w:rsid w:val="00F76808"/>
    <w:rsid w:val="00F771BF"/>
    <w:rsid w:val="00F82932"/>
    <w:rsid w:val="00F83984"/>
    <w:rsid w:val="00F8398E"/>
    <w:rsid w:val="00F85F8D"/>
    <w:rsid w:val="00F874B9"/>
    <w:rsid w:val="00F926F6"/>
    <w:rsid w:val="00F92FC3"/>
    <w:rsid w:val="00F9362C"/>
    <w:rsid w:val="00F949EF"/>
    <w:rsid w:val="00F97CCE"/>
    <w:rsid w:val="00FA32AD"/>
    <w:rsid w:val="00FA4C50"/>
    <w:rsid w:val="00FA5950"/>
    <w:rsid w:val="00FA5CBB"/>
    <w:rsid w:val="00FA6C6F"/>
    <w:rsid w:val="00FB0242"/>
    <w:rsid w:val="00FB1321"/>
    <w:rsid w:val="00FB2FDC"/>
    <w:rsid w:val="00FB4050"/>
    <w:rsid w:val="00FB7C68"/>
    <w:rsid w:val="00FD1E52"/>
    <w:rsid w:val="00FD3E96"/>
    <w:rsid w:val="00FD5112"/>
    <w:rsid w:val="00FD5B2E"/>
    <w:rsid w:val="00FD5F4A"/>
    <w:rsid w:val="00FD6E2D"/>
    <w:rsid w:val="00FE29FC"/>
    <w:rsid w:val="00FF41A8"/>
    <w:rsid w:val="00FF4C0D"/>
    <w:rsid w:val="00FF7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228F48"/>
  <w15:docId w15:val="{AD639858-6D46-4EFD-8450-75CFA9B54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79A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9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52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14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B279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71791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NoSpacing">
    <w:name w:val="No Spacing"/>
    <w:uiPriority w:val="1"/>
    <w:qFormat/>
    <w:rsid w:val="00104D46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49337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9337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9337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493373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2529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014F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31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E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ED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ED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E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ED4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1D56F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F45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D70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02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70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02A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B3FA2"/>
  </w:style>
  <w:style w:type="paragraph" w:styleId="ListBullet">
    <w:name w:val="List Bullet"/>
    <w:basedOn w:val="Normal"/>
    <w:uiPriority w:val="99"/>
    <w:unhideWhenUsed/>
    <w:rsid w:val="00DA23B9"/>
    <w:pPr>
      <w:numPr>
        <w:numId w:val="13"/>
      </w:numPr>
      <w:contextualSpacing/>
    </w:pPr>
  </w:style>
  <w:style w:type="paragraph" w:customStyle="1" w:styleId="Default">
    <w:name w:val="Default"/>
    <w:rsid w:val="004B256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D138FC"/>
    <w:pPr>
      <w:spacing w:after="0" w:line="240" w:lineRule="auto"/>
      <w:ind w:left="357" w:hanging="357"/>
      <w:jc w:val="both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6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2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3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05320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4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B75AF5-ED74-40A8-A6A2-7ACABCB97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ZI Mannheim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en, Anne</dc:creator>
  <cp:keywords/>
  <dc:description/>
  <cp:lastModifiedBy>DELL</cp:lastModifiedBy>
  <cp:revision>3</cp:revision>
  <cp:lastPrinted>2019-09-23T11:21:00Z</cp:lastPrinted>
  <dcterms:created xsi:type="dcterms:W3CDTF">2020-01-14T15:59:00Z</dcterms:created>
  <dcterms:modified xsi:type="dcterms:W3CDTF">2020-10-17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741296-2ade-3032-9773-ef35997956f1</vt:lpwstr>
  </property>
  <property fmtid="{D5CDD505-2E9C-101B-9397-08002B2CF9AE}" pid="4" name="Mendeley Citation Style_1">
    <vt:lpwstr>http://www.zotero.org/styles/sage-vancouver-bracket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-publishing-group-vancouver</vt:lpwstr>
  </property>
  <property fmtid="{D5CDD505-2E9C-101B-9397-08002B2CF9AE}" pid="20" name="Mendeley Recent Style Name 7_1">
    <vt:lpwstr>Nature Publishing Group - Vancouver</vt:lpwstr>
  </property>
  <property fmtid="{D5CDD505-2E9C-101B-9397-08002B2CF9AE}" pid="21" name="Mendeley Recent Style Id 8_1">
    <vt:lpwstr>http://www.zotero.org/styles/sage-vancouver-brackets</vt:lpwstr>
  </property>
  <property fmtid="{D5CDD505-2E9C-101B-9397-08002B2CF9AE}" pid="22" name="Mendeley Recent Style Name 8_1">
    <vt:lpwstr>SAGE - Vancouver (brackets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